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92594E" w14:textId="0177764A" w:rsidR="00D03203" w:rsidRPr="00D03203" w:rsidRDefault="00D03203" w:rsidP="00D03203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D03203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D03203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1 </w:t>
      </w:r>
      <w:r w:rsidRPr="00D03203">
        <w:rPr>
          <w:rFonts w:ascii="Times New Roman" w:hAnsi="Times New Roman" w:cs="Times New Roman"/>
          <w:b/>
          <w:bCs/>
          <w:sz w:val="24"/>
          <w:szCs w:val="28"/>
        </w:rPr>
        <w:t>Table. Statistical results for comparisons of mucin H-scores between 2D- and 3D-cultured pancreatic ductal adenocarcinoma cell lines before and after Benjamini–Hochberg false discovery rate (FDR) correction</w:t>
      </w:r>
    </w:p>
    <w:p w14:paraId="4278AAE0" w14:textId="77777777" w:rsidR="00D03203" w:rsidRDefault="00D03203" w:rsidP="00D03203">
      <w:pPr>
        <w:rPr>
          <w:rFonts w:ascii="Times New Roman" w:hAnsi="Times New Roman" w:cs="Times New Roman"/>
          <w:sz w:val="24"/>
          <w:szCs w:val="28"/>
        </w:rPr>
      </w:pPr>
      <w:r w:rsidRPr="00D03203">
        <w:rPr>
          <w:rFonts w:ascii="Times New Roman" w:hAnsi="Times New Roman" w:cs="Times New Roman"/>
          <w:sz w:val="24"/>
          <w:szCs w:val="28"/>
        </w:rPr>
        <w:t xml:space="preserve">Raw </w:t>
      </w:r>
      <w:r w:rsidRPr="00D03203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D03203">
        <w:rPr>
          <w:rFonts w:ascii="Times New Roman" w:hAnsi="Times New Roman" w:cs="Times New Roman"/>
          <w:sz w:val="24"/>
          <w:szCs w:val="28"/>
        </w:rPr>
        <w:t xml:space="preserve"> values were obtained using the statistical test indicated in the “Test used” column (unpaired t-test, Welch’s t-test, or Mann–Whitney U test). Benjamini–Hochberg FDR correction was subsequently applied across all mucin–cell line comparisons. Adjusted q values &lt; 0.05 were considered statistically significant after FDR correction. Difference was calculated as mean H-score in 2D culture minus mean H-score in 3D culture. The symbol † indicates comparisons that were statistically significant in the primary analysis based on the raw </w:t>
      </w:r>
      <w:r w:rsidRPr="00D03203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D03203">
        <w:rPr>
          <w:rFonts w:ascii="Times New Roman" w:hAnsi="Times New Roman" w:cs="Times New Roman"/>
          <w:sz w:val="24"/>
          <w:szCs w:val="28"/>
        </w:rPr>
        <w:t xml:space="preserve"> value (</w:t>
      </w:r>
      <w:r w:rsidRPr="00D03203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D03203">
        <w:rPr>
          <w:rFonts w:ascii="Times New Roman" w:hAnsi="Times New Roman" w:cs="Times New Roman"/>
          <w:sz w:val="24"/>
          <w:szCs w:val="28"/>
        </w:rPr>
        <w:t xml:space="preserve"> &lt; 0.05) but did not remain significant after Benjamini–Hochberg correction (adjusted q value ≥ 0.05).</w:t>
      </w:r>
    </w:p>
    <w:p w14:paraId="468ADB3D" w14:textId="77777777" w:rsidR="00D03203" w:rsidRPr="00D03203" w:rsidRDefault="00D03203" w:rsidP="00D03203">
      <w:pPr>
        <w:rPr>
          <w:rFonts w:ascii="Times New Roman" w:hAnsi="Times New Roman" w:cs="Times New Roman"/>
          <w:sz w:val="24"/>
          <w:szCs w:val="28"/>
        </w:rPr>
      </w:pPr>
    </w:p>
    <w:tbl>
      <w:tblPr>
        <w:tblW w:w="1034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74"/>
        <w:gridCol w:w="1111"/>
        <w:gridCol w:w="1701"/>
        <w:gridCol w:w="1276"/>
        <w:gridCol w:w="1275"/>
        <w:gridCol w:w="993"/>
        <w:gridCol w:w="992"/>
        <w:gridCol w:w="992"/>
        <w:gridCol w:w="1134"/>
      </w:tblGrid>
      <w:tr w:rsidR="00D03203" w14:paraId="02DBBE40" w14:textId="77777777" w:rsidTr="00034E4B">
        <w:trPr>
          <w:trHeight w:val="480"/>
        </w:trPr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B164885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uci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E911F3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ell l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626607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est us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1F0F0B5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D H-score</w:t>
            </w:r>
            <w:r w:rsidRPr="006520DE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>(mean ± SD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34F4B9C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D H-score</w:t>
            </w:r>
            <w:r w:rsidRPr="006520DE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>(mean ± SD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414832D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ifference</w:t>
            </w:r>
            <w:r w:rsidRPr="006520DE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 xml:space="preserve"> (2D - 3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61F93794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Raw </w:t>
            </w:r>
            <w:r w:rsidRPr="006520DE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>P 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0D607A0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Adjusted </w:t>
            </w:r>
            <w:r w:rsidRPr="006520DE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>q 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DEF5D51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ignificant</w:t>
            </w:r>
            <w:r w:rsidRPr="006520DE">
              <w:rPr>
                <w:rFonts w:ascii="Arial" w:eastAsia="Yu Gothic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>after FDR</w:t>
            </w:r>
          </w:p>
        </w:tc>
      </w:tr>
      <w:tr w:rsidR="00D03203" w14:paraId="28F20EAB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E5E37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129F6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PK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3CC3C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Welch's t-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EFC07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3.78 ± 0.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77766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104.77 ± 14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C82C2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100.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12C3D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&lt;0.00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AD8E1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&lt;0.000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F1CD7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D03203" w14:paraId="39FFC660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97030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1D8DF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PK-4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9D162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ann-Whitney U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26582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38.46 ± 7.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CFBF3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73.92 ± 10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A7D4F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35.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605FC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019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0568F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071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586C3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D03203" w14:paraId="03B44F26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A1B0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CBB2F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PK-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5BE69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Unpaired t-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68ECD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205.00 ± 19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0FAFC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167.56 ± 24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944F9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37.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803D7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1808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81190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4451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6C5F0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D03203" w14:paraId="39488729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D18C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D72ED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PK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EAAA4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Unpaired t-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5266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9.45 ± 3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FFD0F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53.79 ± 11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C2401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44.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E285C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000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F1DC6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000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6124B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D03203" w14:paraId="1C9845AC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6076A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726FB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T3M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F2AE0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ann-Whitney U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C95FC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44.38 ± 11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2DC3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38.48 ± 4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82A11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5.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28540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4535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EAF21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6175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17EC0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D03203" w14:paraId="46C92E27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59A9F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99603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PANC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CB92C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ann-Whitney U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89CC8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19.87 ± 4.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38FA8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98.81 ± 1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AE232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78.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45A8D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019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2AA84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071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454E2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D03203" w14:paraId="1A42AA8F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C7605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86E37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KP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90A00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ann-Whitney U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1698F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16.34 ± 5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B5856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5.97 ± 3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8965C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10.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D2D53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039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0A431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127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7B9E1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D03203" w14:paraId="76B3412F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95DDCF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6B07F8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IA PaCa-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1D90A8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Unpaired t-te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435586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7.42 ± 1.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34BD02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13.83 ± 2.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43F2E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6.4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CB8261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0018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55AEFD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0104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26DB2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D03203" w14:paraId="69C77873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8A13B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E49B2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PK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E15C5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ann-Whitney U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5F3D2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1 ± 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77D2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3.50 ± 1.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A28E6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3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FDB91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019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7259D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071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ACD01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D03203" w14:paraId="7AC52602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4D2DC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9F7CC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PK-4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41796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ann-Whitney U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9C477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4 ± 0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2BD29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0 ± 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F7CA7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DD356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2857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1345A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4252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23DAF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D03203" w14:paraId="2F454E33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006D8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390D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PK-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96CFD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ann-Whitney U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705AC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2 ± 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15035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3.43 ± 1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EC7FD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3.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AFA5F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019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3D099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071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65F5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D03203" w14:paraId="75A37986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5C516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68633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PK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74EFB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ann-Whitney U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DE826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1 ± 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FC20A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0 ± 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3B101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A561F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2857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6A653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4252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78770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D03203" w14:paraId="06D794DB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9FF78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A66C0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T3M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4AA84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ann-Whitney U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E70D5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22.61 ± 4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B5DFD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14.11 ± 8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19F1C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8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1B3BC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759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926D7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1429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3BD07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D03203" w14:paraId="2C9421E3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64AD6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1ACD7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PANC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07752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ann-Whitney U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E35A5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0 ± 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CBEE6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2 ± 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47418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0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67DFB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&gt;0.999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BE80A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&gt;0.999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1AA04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D03203" w14:paraId="7336AB3A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4D16A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2A214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KP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0B98D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ann-Whitney U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B195C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0 ± 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8AEAB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0 ± 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1C490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EBE9F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&gt;0.999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3D2B1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&gt;0.999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6D718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D03203" w14:paraId="687D4BF9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53C57C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CBF1CD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IA PaCa-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081174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ann-Whitney U te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9249A9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2 ± 0.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20ACEA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2 ± 0.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9662A6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536BBF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&gt;0.9999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595886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&gt;0.9999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A5FA3A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D03203" w14:paraId="58AE2D10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8858C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80986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PK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24653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Unpaired t-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0C6AD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53 ± 0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2C39A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75 ± 0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69C06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0.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C6B0C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4006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36F2B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5697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CAD39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D03203" w14:paraId="0F85EFE9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391FC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43BD9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PK-4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8E2BA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Welch's t-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ECCD2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3.44 ± 0.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44033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121.43 ± 18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FA8F0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117.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0D2CF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&lt;0.00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41DF3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&lt;0.000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DC973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D03203" w14:paraId="00CF3131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17ACA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0533F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PK-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69D1B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Welch's t-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61382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215.00 ± 21.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76859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285.66 ± 4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AFD91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70.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E7859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0659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BAB8C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191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1030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D03203" w14:paraId="5A7B116D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ED714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DEF8A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PK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B34E0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Unpaired t-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825E5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30.49 ± 3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279F9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20.27 ± 7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E3B5B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10.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7F7E3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274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D939C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585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4A0D7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  <w:r w:rsidRPr="006520DE">
              <w:rPr>
                <w:rFonts w:ascii="ＭＳ Ｐゴシック" w:eastAsia="ＭＳ Ｐゴシック" w:hAnsi="ＭＳ Ｐゴシック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†</w:t>
            </w:r>
          </w:p>
        </w:tc>
      </w:tr>
      <w:tr w:rsidR="00D03203" w14:paraId="1A36986E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85AB7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CE955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T3M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04D53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Welch's t-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35520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79.91 ± 4.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57CA6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131.20 ± 19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BC5D8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51.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1CBA1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000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DC95D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000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2C183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D03203" w14:paraId="130839F5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285A2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D713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PANC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E25C0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ann-Whitney U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B0281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5 ± 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BDAD7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17 ± 0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74AFC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0.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4A06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73027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B719B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8655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21263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D03203" w14:paraId="2B9F569E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42540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5D965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KP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1ED07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ann-Whitney U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F109D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0 ± 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D469B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4 ± 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A6D9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0.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C20E9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5604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774AC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6897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39EC8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D03203" w14:paraId="76BE5DC3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CABDD2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E0F3A2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IA PaCa-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EF7F98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ann-Whitney U te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FEB9DD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0 ± 0.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2D56B7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1 ± 0.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644EAB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0.0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2AEC10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&gt;0.9999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AEE89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&gt;0.9999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1EE831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D03203" w14:paraId="7C53FC12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00A5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5AC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A5A63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PK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A888C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Welch's t-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51909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48 ± 0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E2E42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62.96 ± 12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17876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62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72294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&lt;0.00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66E32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&lt;0.000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E3354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D03203" w14:paraId="37E9CD4B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A4795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5AC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90182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PK-4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BC506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Welch's t-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24721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1.91 ± 0.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F8F90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76.52 ± 16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3413B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74.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A5DE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&lt;0.00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26A12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&lt;0.000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C230F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D03203" w14:paraId="3B6BBDAE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57DBB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5AC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52D58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PK-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994EF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Welch's t-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37A59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96 ± 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9AD41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79.96 ± 10.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87972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79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7D44B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&lt;0.00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81ED5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&lt;0.000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3A632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D03203" w14:paraId="2298E0ED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89D2B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MUC5AC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2561B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PK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E41B3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Welch's t-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B151D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28 ± 0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5F65D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5.68 ± 2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93F4D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5.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E4DE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000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07EF2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001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301CD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D03203" w14:paraId="121F907F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9BA90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5AC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717A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T3M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4413C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Welch's t-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7582B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47 ± 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E1407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16.69 ± 8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34968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16.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3D933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002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038C4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012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E9CBA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D03203" w14:paraId="38C3B1CB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7149A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5AC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E4831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PANC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43705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ann-Whitney U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FB600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9 ± 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5E926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27 ± 0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E5E20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0.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DCD44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2397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862CD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529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315B0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†</w:t>
            </w:r>
          </w:p>
        </w:tc>
      </w:tr>
      <w:tr w:rsidR="00D03203" w14:paraId="6D287D41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87CB5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5AC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4FBEC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KP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19A94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Unpaired t-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3CD65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32 ± 0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B8D48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12 ± 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7EB16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25BFF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352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0178A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727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3AAB4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†</w:t>
            </w:r>
          </w:p>
        </w:tc>
      </w:tr>
      <w:tr w:rsidR="00D03203" w14:paraId="15FFE96E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5A0A7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5AC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51628F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IA PaCa-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3ED92D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ann-Whitney U te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1E42ED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37 ± 0.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FA650D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9 ± 0.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036D60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2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87EAEA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1698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4C1A8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43476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A383B1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D03203" w14:paraId="4DE2347A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AE96B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5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97A26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PK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FDA32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ann-Whitney U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29A90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0 ± 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05D75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2 ± 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E0E7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0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EF26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&gt;0.999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74D11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&gt;0.999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43641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D03203" w14:paraId="326CCE56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4167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5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FC861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PK-4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6D43A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ann-Whitney U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8AE9B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2 ± 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F3B9D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11.23 ± 13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EBE92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11.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193ED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0899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49702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239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1EC22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D03203" w14:paraId="59B36791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487FF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5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1F170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PK-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8518C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ann-Whitney U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D2501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0 ± 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1533C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11.51 ± 7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2DD4B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11.5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05E70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019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3C083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071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D228D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D03203" w14:paraId="6CB1D7DD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918B1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5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5112C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PK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09AC8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ann-Whitney U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E9D4F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3 ± 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5B172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0 ± 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542C5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F700A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659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9D566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1278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C7283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D03203" w14:paraId="55D07390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3360A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5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D081B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T3M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CD1F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ann-Whitney U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0E379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3 ± 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38FD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2.76 ± 1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31B9B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2.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6C8A0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0899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B6843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239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B866A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D03203" w14:paraId="507EC886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E511A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5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A1A9A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PANC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B5CB5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ann-Whitney U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098F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0 ± 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A313F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1 ± 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02A29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E2C81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&gt;0.999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E20E3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&gt;0.999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07E01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D03203" w14:paraId="50DDB95B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FA68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5B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56250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KP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970E7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ann-Whitney U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D1F96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1 ± 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1BD3F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0 ± 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5E81C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66C4A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2857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51EDD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4252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DBEC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D03203" w14:paraId="78F14DA3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1CADB3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5B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409D79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IA PaCa-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E5DE96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ann-Whitney U te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98D9BC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1 ± 0.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E5F8D0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2 ± 0.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87032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91B75B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52048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33E804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66621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589FA6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D03203" w14:paraId="5D47501E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C581B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CE13F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PK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9F4C6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ann-Whitney U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FFCF6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2 ± 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84993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3 ± 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B6EE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0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B9B31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&gt;0.999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D94D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&gt;0.999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50255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D03203" w14:paraId="37BE142F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9758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F7638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PK-4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70D92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ann-Whitney U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081F6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6 ± 0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6B82B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1.24 ± 1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448EC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1.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E76E0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1908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35401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3213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A821A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D03203" w14:paraId="00403EF0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928EB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36AAD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PK-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06E9A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Welch's t-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FD82D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55 ± 0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4DBB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15.09 ± 4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EADA3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14.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8271A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&lt;0.00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0BE9B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&lt;0.000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CEF97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D03203" w14:paraId="127DD7C3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B30D0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C7B2D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PK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E2684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ann-Whitney U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8867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2 ± 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C8962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0 ± 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F46DF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EC3C9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2857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9C9A3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4252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96753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D03203" w14:paraId="277AD6C0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B0A04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BFB72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T3M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9FC89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Unpaired t-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9FAFC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2.06 ± 1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E643A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4.27 ± 2.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7ADE9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2.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776E5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1641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91252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2917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0B98A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D03203" w14:paraId="57480B59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D41A4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C0BC3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PANC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C3A37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ann-Whitney U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22BEC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4 ± 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BAB58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5 ± 0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901B2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2E262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&gt;0.999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38AF0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&gt;0.999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60203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D03203" w14:paraId="32304D9B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84282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1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C1B4A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KP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FCA36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ann-Whitney U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D72C8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0 ± 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90B31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9 ± 0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F3AE8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0.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3A389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5604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57CA9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6897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C3A96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D03203" w14:paraId="016A7D77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1E073B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1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0826B1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IA PaCa-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C1405A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Welch's t-te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CE8453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4 ± 0.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B756D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19 ± 0.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8C6015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0.1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4EF2DF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4012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C84EC6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8024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82BBC7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†</w:t>
            </w:r>
          </w:p>
        </w:tc>
      </w:tr>
      <w:tr w:rsidR="00D03203" w14:paraId="120A41D5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BEC3C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1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2A7DD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PK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ECE96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ann-Whitney U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8095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1 ± 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C0974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4 ± 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39639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0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6DA3B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&gt;0.999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ED4E4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&gt;0.999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9DEF0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D03203" w14:paraId="0335BB22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C350A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1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B7E00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PK-4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D96C6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ann-Whitney U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DFC6D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60 ± 0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9BAEA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8 ± 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46A43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D8295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049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73385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152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0414B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D03203" w14:paraId="3DF2EF33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8B582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1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811DF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PK-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27A19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Welch's t-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2BBA4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12 ± 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56303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52 ± 0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43B3C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0.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16222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215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E9D6D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510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A27BB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†</w:t>
            </w:r>
          </w:p>
        </w:tc>
      </w:tr>
      <w:tr w:rsidR="00D03203" w14:paraId="0E4CB5CA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F4F32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1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DF892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PK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5D6D9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ann-Whitney U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02C8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1 ± 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A28BD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13 ± 0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9BCB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0.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A95F3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1758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74559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3041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C3867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D03203" w14:paraId="35D52C5F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6CF37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1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839BC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T3M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BC973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Welch's t-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C06B0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13 ± 0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95379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5.77 ± 4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41202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5.6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3DAC0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033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BD3B0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112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4DBE9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D03203" w14:paraId="7B76231C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4113A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1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5BA4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PANC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9332D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ann-Whitney U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D3478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14 ± 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2A174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36 ± 0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8D261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0.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BBB2B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6233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811A0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7527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8F906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D03203" w14:paraId="0BFA32D9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DD165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1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70302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KP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B2C2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Unpaired t-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AD35A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11 ± 0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AFA3D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25 ± 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EC821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0.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08F40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1289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46E6D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2357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D462F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D03203" w14:paraId="60F4BB65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7D6409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1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735F66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IA PaCa-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1F9362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ann-Whitney U te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6613C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3 ± 0.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12B3C3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6 ± 0.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86DEDB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0.0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207F67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51748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C48F53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66621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BB3534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D03203" w14:paraId="21EF5539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5F1AD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2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54779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PK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3CDB0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ann-Whitney U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6C5F5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0 ± 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52CDB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7 ± 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6BA21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0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F6566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5054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1B2A0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6662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E8348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D03203" w14:paraId="2A032BDA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52D0B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2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DE7D2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PK-4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3419F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ann-Whitney U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964E6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2 ± 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0BA60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35 ± 0.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AC13B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0.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3AB6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44855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4813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6175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EE70F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D03203" w14:paraId="6B468246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61858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2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0D31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PK-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FF5FF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ann-Whitney U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D1824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2 ± 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41B7C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31 ± 0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F2803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0.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EA4E7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&gt;0.999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8F308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&gt;0.999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04DD3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D03203" w14:paraId="3B85555E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0A38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2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F3642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PK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15A3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ann-Whitney U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FD551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2 ± 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74144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62 ± 0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FBA6D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0.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FB0A7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2587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8D455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4246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6764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D03203" w14:paraId="7E9D77C0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8D87C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2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5BEA7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T3M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FC995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Welch's t-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54CD2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12 ± 0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0D926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4.93 ± 1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75DDF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4.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91067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000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6F179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000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A6F51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D03203" w14:paraId="4A7F5035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7EE5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2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08276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PANC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9BB84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ann-Whitney U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B77D7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29 ± 0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1587B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1.08 ± 1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C5DBF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0.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533F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3036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85550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4417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DC72F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</w:tr>
      <w:tr w:rsidR="00D03203" w14:paraId="13ACCC2D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4DE18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2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8F438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KP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DD659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ann-Whitney U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4CB2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29 ± 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37C0E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1.01 ± 0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ADE7A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0.7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5F3C4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2397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59360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529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39661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†</w:t>
            </w:r>
          </w:p>
        </w:tc>
      </w:tr>
      <w:tr w:rsidR="00D03203" w14:paraId="3F1B9754" w14:textId="77777777" w:rsidTr="00034E4B">
        <w:trPr>
          <w:trHeight w:val="240"/>
        </w:trPr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219204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UC2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EBA216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MIA PaCa-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B5D86C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Welch's t-te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3C6414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0.07 ± 0.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D819A0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>1.01 ± 0.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5BD81B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-0.9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7E5A80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0052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62C068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kern w:val="0"/>
                <w:sz w:val="16"/>
                <w:szCs w:val="16"/>
                <w14:ligatures w14:val="none"/>
              </w:rPr>
              <w:t xml:space="preserve">0.00259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7C42CD" w14:textId="77777777" w:rsidR="00D03203" w:rsidRPr="006520DE" w:rsidRDefault="00D03203" w:rsidP="00034E4B">
            <w:pPr>
              <w:widowControl/>
              <w:jc w:val="right"/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6520DE">
              <w:rPr>
                <w:rFonts w:ascii="Arial" w:eastAsia="Yu Gothic" w:hAnsi="Arial" w:cs="Arial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</w:tbl>
    <w:p w14:paraId="0678AA95" w14:textId="1E3A3931" w:rsidR="00594F8E" w:rsidRPr="00A60AF2" w:rsidRDefault="00594F8E" w:rsidP="00A1327C"/>
    <w:sectPr w:rsidR="00594F8E" w:rsidRPr="00A60AF2" w:rsidSect="00D03203">
      <w:pgSz w:w="11906" w:h="16838"/>
      <w:pgMar w:top="993" w:right="720" w:bottom="1134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012"/>
    <w:rsid w:val="00014844"/>
    <w:rsid w:val="004E1012"/>
    <w:rsid w:val="00594F8E"/>
    <w:rsid w:val="00625889"/>
    <w:rsid w:val="00784E1F"/>
    <w:rsid w:val="008077BF"/>
    <w:rsid w:val="009F3D28"/>
    <w:rsid w:val="00A1327C"/>
    <w:rsid w:val="00A60AF2"/>
    <w:rsid w:val="00BF22EE"/>
    <w:rsid w:val="00C72104"/>
    <w:rsid w:val="00D03203"/>
    <w:rsid w:val="00D14AC7"/>
    <w:rsid w:val="00DF2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0736557"/>
  <w15:chartTrackingRefBased/>
  <w15:docId w15:val="{974EDB6D-CD36-470E-85AC-19A43959B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1012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4E1012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1012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1012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1012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1012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1012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1012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1012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1012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E101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E101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E101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E101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E101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E10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1012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E10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1012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文 (文字)"/>
    <w:basedOn w:val="a0"/>
    <w:link w:val="a7"/>
    <w:uiPriority w:val="29"/>
    <w:rsid w:val="004E10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1012"/>
    <w:pPr>
      <w:spacing w:after="160" w:line="259" w:lineRule="auto"/>
      <w:ind w:left="720"/>
      <w:contextualSpacing/>
      <w:jc w:val="left"/>
    </w:pPr>
    <w:rPr>
      <w:sz w:val="22"/>
      <w:szCs w:val="24"/>
    </w:rPr>
  </w:style>
  <w:style w:type="character" w:styleId="21">
    <w:name w:val="Intense Emphasis"/>
    <w:basedOn w:val="a0"/>
    <w:uiPriority w:val="21"/>
    <w:qFormat/>
    <w:rsid w:val="004E101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E10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23">
    <w:name w:val="引用文 2 (文字)"/>
    <w:basedOn w:val="a0"/>
    <w:link w:val="22"/>
    <w:uiPriority w:val="30"/>
    <w:rsid w:val="004E101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E10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79</Words>
  <Characters>5585</Characters>
  <Application>Microsoft Office Word</Application>
  <DocSecurity>0</DocSecurity>
  <Lines>46</Lines>
  <Paragraphs>13</Paragraphs>
  <ScaleCrop>false</ScaleCrop>
  <Company/>
  <LinksUpToDate>false</LinksUpToDate>
  <CharactersWithSpaces>6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智優樹</dc:creator>
  <cp:keywords/>
  <dc:description/>
  <cp:lastModifiedBy>志智優樹</cp:lastModifiedBy>
  <cp:revision>2</cp:revision>
  <dcterms:created xsi:type="dcterms:W3CDTF">2026-07-04T08:39:00Z</dcterms:created>
  <dcterms:modified xsi:type="dcterms:W3CDTF">2026-07-04T08:39:00Z</dcterms:modified>
</cp:coreProperties>
</file>